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F9A" w:rsidRDefault="007259AE" w:rsidP="007259A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:rsidR="00F70BC2" w:rsidRDefault="00F70BC2" w:rsidP="007259A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7259AE" w:rsidRDefault="00F70BC2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70BC2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 – </w:t>
      </w:r>
      <w:proofErr w:type="spellStart"/>
      <w:r w:rsidRPr="00F70BC2">
        <w:rPr>
          <w:rFonts w:ascii="Times New Roman" w:hAnsi="Times New Roman" w:cs="Times New Roman"/>
          <w:sz w:val="22"/>
          <w:szCs w:val="22"/>
        </w:rPr>
        <w:t>Univariate</w:t>
      </w:r>
      <w:proofErr w:type="spellEnd"/>
      <w:r w:rsidRPr="00F70BC2">
        <w:rPr>
          <w:rFonts w:ascii="Times New Roman" w:hAnsi="Times New Roman" w:cs="Times New Roman"/>
          <w:sz w:val="22"/>
          <w:szCs w:val="22"/>
        </w:rPr>
        <w:t xml:space="preserve"> and multivariate analysis comparing patients having clinical cure vs. clinical failure treated with </w:t>
      </w:r>
      <w:proofErr w:type="spellStart"/>
      <w:r w:rsidRPr="00F70BC2">
        <w:rPr>
          <w:rFonts w:ascii="Times New Roman" w:hAnsi="Times New Roman" w:cs="Times New Roman"/>
          <w:sz w:val="22"/>
          <w:szCs w:val="22"/>
        </w:rPr>
        <w:t>ceftazidime</w:t>
      </w:r>
      <w:proofErr w:type="spellEnd"/>
      <w:r w:rsidRPr="00F70BC2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70BC2">
        <w:rPr>
          <w:rFonts w:ascii="Times New Roman" w:hAnsi="Times New Roman" w:cs="Times New Roman"/>
          <w:sz w:val="22"/>
          <w:szCs w:val="22"/>
        </w:rPr>
        <w:t>avibactam</w:t>
      </w:r>
      <w:proofErr w:type="spellEnd"/>
      <w:r w:rsidRPr="00F70BC2">
        <w:rPr>
          <w:rFonts w:ascii="Times New Roman" w:hAnsi="Times New Roman" w:cs="Times New Roman"/>
          <w:sz w:val="22"/>
          <w:szCs w:val="22"/>
        </w:rPr>
        <w:t xml:space="preserve"> for documented KPC-</w:t>
      </w:r>
      <w:proofErr w:type="spellStart"/>
      <w:r w:rsidRPr="00F70BC2">
        <w:rPr>
          <w:rFonts w:ascii="Times New Roman" w:hAnsi="Times New Roman" w:cs="Times New Roman"/>
          <w:sz w:val="22"/>
          <w:szCs w:val="22"/>
        </w:rPr>
        <w:t>Kp</w:t>
      </w:r>
      <w:proofErr w:type="spellEnd"/>
      <w:r w:rsidRPr="00F70BC2">
        <w:rPr>
          <w:rFonts w:ascii="Times New Roman" w:hAnsi="Times New Roman" w:cs="Times New Roman"/>
          <w:sz w:val="22"/>
          <w:szCs w:val="22"/>
        </w:rPr>
        <w:t xml:space="preserve"> infections in pre-intervention phase</w:t>
      </w:r>
    </w:p>
    <w:p w:rsidR="00F70BC2" w:rsidRDefault="00BC60A7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C60A7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 – </w:t>
      </w:r>
      <w:proofErr w:type="spellStart"/>
      <w:r w:rsidRPr="00BC60A7">
        <w:rPr>
          <w:rFonts w:ascii="Times New Roman" w:hAnsi="Times New Roman" w:cs="Times New Roman"/>
          <w:sz w:val="22"/>
          <w:szCs w:val="22"/>
        </w:rPr>
        <w:t>Univariate</w:t>
      </w:r>
      <w:proofErr w:type="spellEnd"/>
      <w:r w:rsidRPr="00BC60A7">
        <w:rPr>
          <w:rFonts w:ascii="Times New Roman" w:hAnsi="Times New Roman" w:cs="Times New Roman"/>
          <w:sz w:val="22"/>
          <w:szCs w:val="22"/>
        </w:rPr>
        <w:t xml:space="preserve"> and multivariate analysis comparing patients having clinical cure vs. clinical failure treated with </w:t>
      </w:r>
      <w:proofErr w:type="spellStart"/>
      <w:r w:rsidRPr="00BC60A7">
        <w:rPr>
          <w:rFonts w:ascii="Times New Roman" w:hAnsi="Times New Roman" w:cs="Times New Roman"/>
          <w:sz w:val="22"/>
          <w:szCs w:val="22"/>
        </w:rPr>
        <w:t>ceftazidime</w:t>
      </w:r>
      <w:proofErr w:type="spellEnd"/>
      <w:r w:rsidRPr="00BC60A7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BC60A7">
        <w:rPr>
          <w:rFonts w:ascii="Times New Roman" w:hAnsi="Times New Roman" w:cs="Times New Roman"/>
          <w:sz w:val="22"/>
          <w:szCs w:val="22"/>
        </w:rPr>
        <w:t>avibactam</w:t>
      </w:r>
      <w:proofErr w:type="spellEnd"/>
      <w:r w:rsidRPr="00BC60A7">
        <w:rPr>
          <w:rFonts w:ascii="Times New Roman" w:hAnsi="Times New Roman" w:cs="Times New Roman"/>
          <w:sz w:val="22"/>
          <w:szCs w:val="22"/>
        </w:rPr>
        <w:t xml:space="preserve"> for documented KPC-</w:t>
      </w:r>
      <w:proofErr w:type="spellStart"/>
      <w:r w:rsidRPr="00BC60A7">
        <w:rPr>
          <w:rFonts w:ascii="Times New Roman" w:hAnsi="Times New Roman" w:cs="Times New Roman"/>
          <w:sz w:val="22"/>
          <w:szCs w:val="22"/>
        </w:rPr>
        <w:t>Kp</w:t>
      </w:r>
      <w:proofErr w:type="spellEnd"/>
      <w:r w:rsidRPr="00BC60A7">
        <w:rPr>
          <w:rFonts w:ascii="Times New Roman" w:hAnsi="Times New Roman" w:cs="Times New Roman"/>
          <w:sz w:val="22"/>
          <w:szCs w:val="22"/>
        </w:rPr>
        <w:t xml:space="preserve"> infections in post-intervention phase</w:t>
      </w:r>
    </w:p>
    <w:p w:rsidR="00BC60A7" w:rsidRDefault="00BC60A7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Grigliatabella2"/>
        <w:tblW w:w="11052" w:type="dxa"/>
        <w:jc w:val="center"/>
        <w:tblLook w:val="04A0"/>
      </w:tblPr>
      <w:tblGrid>
        <w:gridCol w:w="3002"/>
        <w:gridCol w:w="2127"/>
        <w:gridCol w:w="1835"/>
        <w:gridCol w:w="1036"/>
        <w:gridCol w:w="3052"/>
      </w:tblGrid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</w:t>
            </w: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– 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and multivariate analysis comparing patients having clinical cure vs. clinical failure treated with 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avibactam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for documented KPC-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Kp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infections in pre-intervention phase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cure</w:t>
            </w:r>
          </w:p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6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failure</w:t>
            </w:r>
          </w:p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*</w:t>
            </w:r>
          </w:p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Median; [IQR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4.0 (53.0-73.0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5.0 (53.75-74.5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 (male/female; n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9/17 (69.6/30.4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3/17 (71.7/28.3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Body mass index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dian; [IQR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.1 (22.0-26.9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5.8 (22.6-28.2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Obesity 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8 (14.3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 (19.1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mmunosuppression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 (42.9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 (40.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harlson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omorbidity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Index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dian; [IQR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4-7.25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3-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etting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  <w:vAlign w:val="center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 (8.6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36 (31.0) </w:t>
            </w:r>
          </w:p>
        </w:tc>
        <w:tc>
          <w:tcPr>
            <w:tcW w:w="1036" w:type="dxa"/>
            <w:vMerge w:val="restart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3052" w:type="dxa"/>
            <w:vMerge w:val="restart"/>
            <w:shd w:val="clear" w:color="auto" w:fill="auto"/>
          </w:tcPr>
          <w:p w:rsidR="00C40592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 3.55 (95%CI 1.18-10.69)</w:t>
            </w:r>
          </w:p>
          <w:p w:rsidR="00C40592" w:rsidRPr="00907F86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=0.024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  <w:vAlign w:val="center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No-ICU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6 (39.7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 (20.7)</w:t>
            </w:r>
          </w:p>
        </w:tc>
        <w:tc>
          <w:tcPr>
            <w:tcW w:w="1036" w:type="dxa"/>
            <w:vMerge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52" w:type="dxa"/>
            <w:vMerge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  <w:vAlign w:val="center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hophysiological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nditions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opressors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10.7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9 (3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chanical ventilation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12.5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 (40.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line CL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CR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min/1.73m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Median; [IQR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0.0 (15.0-84.0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5.0 (28.0-113.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inuous renal replacement therapy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 (5.4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3 (2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mittent 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modialysis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12.5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ugmented renal clearance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 (16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3052" w:type="dxa"/>
            <w:shd w:val="clear" w:color="auto" w:fill="auto"/>
          </w:tcPr>
          <w:p w:rsidR="00C40592" w:rsidRPr="00907F86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7F86">
              <w:rPr>
                <w:rFonts w:ascii="Times New Roman" w:hAnsi="Times New Roman" w:cs="Times New Roman"/>
                <w:b/>
                <w:sz w:val="18"/>
                <w:szCs w:val="18"/>
              </w:rPr>
              <w:t>OR 8.34 (95%CI 1.00-69.27)</w:t>
            </w:r>
          </w:p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7F86">
              <w:rPr>
                <w:rFonts w:ascii="Times New Roman" w:hAnsi="Times New Roman" w:cs="Times New Roman"/>
                <w:b/>
                <w:sz w:val="18"/>
                <w:szCs w:val="18"/>
              </w:rPr>
              <w:t>p=0.049</w:t>
            </w: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ite of infection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P/VAP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 (5.4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3 (2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S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4 (60.7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3 (38.3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P/VAP + BS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9 (15.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8.9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4 (6.7) 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I + BS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8.9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6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 (5.0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 + BS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7.1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ST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JI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vibactam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MIC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≥4 mg/L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4 (42.9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4 (56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ftazidime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vibactam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eatment regimens</w:t>
            </w: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Continuous infusion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4 (25.0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3 (38.3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Combination therapy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2 (57.1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6 (76.7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802B3F" w:rsidTr="0038428E">
        <w:trPr>
          <w:jc w:val="center"/>
        </w:trPr>
        <w:tc>
          <w:tcPr>
            <w:tcW w:w="300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 duration (days; Median; [IQR])</w:t>
            </w:r>
          </w:p>
        </w:tc>
        <w:tc>
          <w:tcPr>
            <w:tcW w:w="2127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4 (10-15)</w:t>
            </w:r>
          </w:p>
        </w:tc>
        <w:tc>
          <w:tcPr>
            <w:tcW w:w="1835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4 (10-18)</w:t>
            </w:r>
          </w:p>
        </w:tc>
        <w:tc>
          <w:tcPr>
            <w:tcW w:w="1036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052" w:type="dxa"/>
            <w:shd w:val="clear" w:color="auto" w:fill="auto"/>
          </w:tcPr>
          <w:p w:rsidR="00C40592" w:rsidRPr="00802B3F" w:rsidRDefault="00C40592" w:rsidP="00C405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592" w:rsidRPr="00E84FC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C40592" w:rsidRPr="004D2C7B" w:rsidRDefault="007B15FF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BJI: bone and joint infection; </w:t>
            </w:r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BSI: bloodstream infection; CI: continuous infusion; </w:t>
            </w:r>
            <w:proofErr w:type="spellStart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>CLCr</w:t>
            </w:r>
            <w:proofErr w:type="spellEnd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clearance; HAP: hospital-acquired pneumonia; </w:t>
            </w: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IAI: intraabdominal infection; </w:t>
            </w:r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ICU: intensive care unit; IQR: </w:t>
            </w:r>
            <w:proofErr w:type="spellStart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>interquartile</w:t>
            </w:r>
            <w:proofErr w:type="spellEnd"/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range; MIC: minimum inhibitory concentration; </w:t>
            </w: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SSTI: skin and soft tissue </w:t>
            </w:r>
            <w:r w:rsidRPr="004D2C7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fection; UTI: urinary tract infection; </w:t>
            </w:r>
            <w:r w:rsidR="00C40592" w:rsidRPr="004D2C7B">
              <w:rPr>
                <w:rFonts w:ascii="Times New Roman" w:hAnsi="Times New Roman" w:cs="Times New Roman"/>
                <w:sz w:val="18"/>
                <w:szCs w:val="18"/>
              </w:rPr>
              <w:t>VAP: ventilator-associated pneumonia</w:t>
            </w:r>
          </w:p>
          <w:p w:rsidR="00C40592" w:rsidRPr="00E84FCF" w:rsidRDefault="00C40592" w:rsidP="00C4059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*Multivariate analysis adjusted for age, gender, and variables with p&lt;0.10 at </w:t>
            </w:r>
            <w:proofErr w:type="spellStart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proofErr w:type="spellEnd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</w:tr>
    </w:tbl>
    <w:p w:rsidR="00BC60A7" w:rsidRDefault="00BC60A7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40592" w:rsidRDefault="00C40592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Grigliatabella2"/>
        <w:tblW w:w="11052" w:type="dxa"/>
        <w:jc w:val="center"/>
        <w:tblLook w:val="04A0"/>
      </w:tblPr>
      <w:tblGrid>
        <w:gridCol w:w="3002"/>
        <w:gridCol w:w="2127"/>
        <w:gridCol w:w="1835"/>
        <w:gridCol w:w="1036"/>
        <w:gridCol w:w="3052"/>
      </w:tblGrid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</w:t>
            </w: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– 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and multivariate analysis comparing patients having clinical cure vs. clinical failure treated with 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avibactam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for documented KPC-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Kp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infections in post-intervention phase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cure</w:t>
            </w:r>
          </w:p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2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failure</w:t>
            </w:r>
          </w:p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*</w:t>
            </w:r>
          </w:p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Median; [IQR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6.0 (60.0-72.25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8.5 (57.75-74.75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 (male/female; n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5/27 (62.5/37.5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8/12 (60.0/40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Body mass index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dian; [IQR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5.4 (22.8-29.2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5.2 (21.9-27.8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Obesity 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5 (20.8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20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mmunosuppression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0 (41.7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 (3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harlson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omorbidity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Index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dian; [IQR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4-6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.5 (4-7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etting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  <w:vAlign w:val="center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5 (14.7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13 (12.7) </w:t>
            </w:r>
          </w:p>
        </w:tc>
        <w:tc>
          <w:tcPr>
            <w:tcW w:w="1036" w:type="dxa"/>
            <w:vMerge w:val="restart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  <w:vAlign w:val="center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No-ICU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7 (55.9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7 (16.7)</w:t>
            </w:r>
          </w:p>
        </w:tc>
        <w:tc>
          <w:tcPr>
            <w:tcW w:w="1036" w:type="dxa"/>
            <w:vMerge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  <w:vAlign w:val="center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hophysiological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nditions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opressors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8.3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2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39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chanical ventilation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 (13.9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2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line CL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CR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min/1.73m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Median; [IQR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5.5 (33.0-102.0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4.0 (24.0-96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inuous renal replacement therapy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mittent 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modialysis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6.9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ugmented renal clearance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9 (8.8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ite of infection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; [%])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P/VAP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3052" w:type="dxa"/>
          </w:tcPr>
          <w:p w:rsidR="00330F59" w:rsidRDefault="0032248F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 11.61 (95%CI 1.55-87.06)</w:t>
            </w:r>
          </w:p>
          <w:p w:rsidR="0032248F" w:rsidRPr="0032248F" w:rsidRDefault="0032248F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=0.017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S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36 (50.0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2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P/VAP + BS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20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6 (8.3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I + BS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 (9.7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 + BS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ST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6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J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5 (6.9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 (6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JI + BSI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vibactam</w:t>
            </w:r>
            <w:proofErr w:type="spellEnd"/>
            <w:r w:rsidRPr="00802B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MIC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≥4 mg/L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7 (37.5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11052" w:type="dxa"/>
            <w:gridSpan w:val="5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ftazidime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vibactam</w:t>
            </w:r>
            <w:proofErr w:type="spellEnd"/>
            <w:r w:rsidRPr="00802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eatment regimens</w:t>
            </w: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ntinuous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802B3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nfusion</w:t>
            </w:r>
            <w:proofErr w:type="spellEnd"/>
            <w:r w:rsidRPr="00802B3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70 (97.2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28 (9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Combination therapy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2 (16.7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 duration (days; Median; [IQR])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0.5 (7.75-19.5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9.5 (7.0-13.75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052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F59" w:rsidRPr="00802B3F" w:rsidTr="0038428E">
        <w:trPr>
          <w:jc w:val="center"/>
        </w:trPr>
        <w:tc>
          <w:tcPr>
            <w:tcW w:w="3002" w:type="dxa"/>
          </w:tcPr>
          <w:p w:rsidR="00330F59" w:rsidRPr="00802B3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Attainment of aggressive PK/PD </w:t>
            </w:r>
            <w:r w:rsidRPr="00802B3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2B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(n; [%])     </w:t>
            </w:r>
          </w:p>
        </w:tc>
        <w:tc>
          <w:tcPr>
            <w:tcW w:w="2127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/50 (90.0)</w:t>
            </w:r>
          </w:p>
        </w:tc>
        <w:tc>
          <w:tcPr>
            <w:tcW w:w="1835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>16/25 (64.0)</w:t>
            </w:r>
          </w:p>
        </w:tc>
        <w:tc>
          <w:tcPr>
            <w:tcW w:w="1036" w:type="dxa"/>
          </w:tcPr>
          <w:p w:rsidR="00330F59" w:rsidRPr="00802B3F" w:rsidRDefault="00330F59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B3F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3052" w:type="dxa"/>
          </w:tcPr>
          <w:p w:rsidR="00330F59" w:rsidRDefault="0032248F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 0.08 (95%CI 0.02-0.34)</w:t>
            </w:r>
          </w:p>
          <w:p w:rsidR="0032248F" w:rsidRPr="00802B3F" w:rsidRDefault="0032248F" w:rsidP="00330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&lt;0.001</w:t>
            </w:r>
          </w:p>
        </w:tc>
      </w:tr>
      <w:tr w:rsidR="00330F59" w:rsidRPr="00E84FCF" w:rsidTr="0038428E">
        <w:trPr>
          <w:jc w:val="center"/>
        </w:trPr>
        <w:tc>
          <w:tcPr>
            <w:tcW w:w="11052" w:type="dxa"/>
            <w:gridSpan w:val="5"/>
            <w:shd w:val="clear" w:color="auto" w:fill="auto"/>
          </w:tcPr>
          <w:p w:rsidR="007B15FF" w:rsidRPr="004D2C7B" w:rsidRDefault="007B15FF" w:rsidP="007B15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2C7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JI: bone and joint infection; BSI: bloodstream infection; CI: continuous infusion; </w:t>
            </w:r>
            <w:proofErr w:type="spellStart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CLCr</w:t>
            </w:r>
            <w:proofErr w:type="spellEnd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clearance; HAP: hospital-acquired pneumonia; IAI: intraabdominal infection; ICU: intensive care unit; IQR: </w:t>
            </w:r>
            <w:proofErr w:type="spellStart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interquartile</w:t>
            </w:r>
            <w:proofErr w:type="spellEnd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range; MIC: minimum inhibitory concentration; PK/PD: pharmacokinetic/pharmacodynamic; SSTI: skin and soft tissue infection; UTI: urinary tract infection; VAP: ventilator-associated pneumonia</w:t>
            </w:r>
          </w:p>
          <w:p w:rsidR="00330F59" w:rsidRPr="004D2C7B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*Multivariate analysis adjusted for age, gender, and variables with p&lt;0.10 at </w:t>
            </w:r>
            <w:proofErr w:type="spellStart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proofErr w:type="spellEnd"/>
            <w:r w:rsidRPr="004D2C7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  <w:p w:rsidR="00330F59" w:rsidRPr="00E84FCF" w:rsidRDefault="00330F59" w:rsidP="00330F5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2C7B">
              <w:rPr>
                <w:rFonts w:ascii="Times New Roman" w:hAnsi="Times New Roman" w:cs="Times New Roman"/>
                <w:sz w:val="18"/>
                <w:szCs w:val="18"/>
              </w:rPr>
              <w:t>** Overall 75/102 of patients underwent TDM-guided ECPA program</w:t>
            </w:r>
            <w:r w:rsidRPr="00802B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C40592" w:rsidRPr="007259AE" w:rsidRDefault="00C40592" w:rsidP="007259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C40592" w:rsidRPr="007259AE" w:rsidSect="00203A4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259AE"/>
    <w:rsid w:val="00203A4B"/>
    <w:rsid w:val="0032248F"/>
    <w:rsid w:val="00330F59"/>
    <w:rsid w:val="004D2C7B"/>
    <w:rsid w:val="007259AE"/>
    <w:rsid w:val="007B15FF"/>
    <w:rsid w:val="00B32DC4"/>
    <w:rsid w:val="00BC60A7"/>
    <w:rsid w:val="00C40592"/>
    <w:rsid w:val="00EC0F9A"/>
    <w:rsid w:val="00F70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2DC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uiPriority w:val="39"/>
    <w:rsid w:val="00C40592"/>
    <w:rPr>
      <w:kern w:val="2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llon</dc:creator>
  <cp:keywords/>
  <dc:description/>
  <cp:lastModifiedBy>milo.gatti2</cp:lastModifiedBy>
  <cp:revision>10</cp:revision>
  <cp:lastPrinted>2025-04-10T06:42:00Z</cp:lastPrinted>
  <dcterms:created xsi:type="dcterms:W3CDTF">2025-04-10T04:52:00Z</dcterms:created>
  <dcterms:modified xsi:type="dcterms:W3CDTF">2025-04-10T06:45:00Z</dcterms:modified>
</cp:coreProperties>
</file>